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04F" w:rsidRPr="00234D5C" w:rsidRDefault="0091104F" w:rsidP="0091104F">
      <w:pPr>
        <w:rPr>
          <w:b/>
        </w:rPr>
      </w:pPr>
      <w:bookmarkStart w:id="0" w:name="_GoBack"/>
      <w:bookmarkEnd w:id="0"/>
      <w:r w:rsidRPr="00234D5C">
        <w:rPr>
          <w:b/>
        </w:rPr>
        <w:t>Supplementary Table S1) Details of the patients and variables used in analysis for the three cancer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91104F" w:rsidRPr="00A741B8" w:rsidTr="00137A26">
        <w:tc>
          <w:tcPr>
            <w:tcW w:w="3080" w:type="dxa"/>
          </w:tcPr>
          <w:p w:rsidR="0091104F" w:rsidRPr="00A741B8" w:rsidRDefault="0091104F" w:rsidP="00137A26">
            <w:r w:rsidRPr="00A741B8">
              <w:t>Cancer</w:t>
            </w:r>
          </w:p>
        </w:tc>
        <w:tc>
          <w:tcPr>
            <w:tcW w:w="3081" w:type="dxa"/>
          </w:tcPr>
          <w:p w:rsidR="0091104F" w:rsidRPr="00A741B8" w:rsidRDefault="0091104F" w:rsidP="00137A26">
            <w:r w:rsidRPr="00A741B8">
              <w:t>Variables used</w:t>
            </w:r>
          </w:p>
        </w:tc>
        <w:tc>
          <w:tcPr>
            <w:tcW w:w="3081" w:type="dxa"/>
          </w:tcPr>
          <w:p w:rsidR="0091104F" w:rsidRPr="00A741B8" w:rsidRDefault="0091104F" w:rsidP="00137A26">
            <w:r w:rsidRPr="00A741B8">
              <w:t>Samples used</w:t>
            </w:r>
          </w:p>
        </w:tc>
      </w:tr>
      <w:tr w:rsidR="0091104F" w:rsidRPr="00A741B8" w:rsidTr="00137A26">
        <w:tc>
          <w:tcPr>
            <w:tcW w:w="3080" w:type="dxa"/>
          </w:tcPr>
          <w:p w:rsidR="0091104F" w:rsidRPr="00A741B8" w:rsidRDefault="0091104F" w:rsidP="00137A26">
            <w:r w:rsidRPr="00A741B8">
              <w:t>Melanoma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Mann&lt;/Author&gt;&lt;Year&gt;2013&lt;/Year&gt;&lt;RecNum&gt;1611&lt;/RecNum&gt;&lt;DisplayText&gt;(6)&lt;/DisplayText&gt;&lt;record&gt;&lt;rec-number&gt;1611&lt;/rec-number&gt;&lt;foreign-keys&gt;&lt;key app="EN" db-id="pwvxx9dz2r5ddtezpdapx027z2ztefvptvpx"&gt;1611&lt;/key&gt;&lt;/foreign-keys&gt;&lt;ref-type name="Journal Article"&gt;17&lt;/ref-type&gt;&lt;contributors&gt;&lt;authors&gt;&lt;author&gt;Mann, Graham J.&lt;/author&gt;&lt;author&gt;Pupo, Gulietta M.&lt;/author&gt;&lt;author&gt;Campain, Anna E.&lt;/author&gt;&lt;author&gt;Carter, Candace D.&lt;/author&gt;&lt;author&gt;Schramm, Sarah-Jane&lt;/author&gt;&lt;author&gt;Pianova, Svetlana&lt;/author&gt;&lt;author&gt;Gerega, Sebastien K.&lt;/author&gt;&lt;author&gt;De Silva, Chitra&lt;/author&gt;&lt;author&gt;Lai, Kenneth&lt;/author&gt;&lt;author&gt;Wilmott, James S.&lt;/author&gt;&lt;author&gt;Synnott, Maria&lt;/author&gt;&lt;author&gt;Hersey, Peter&lt;/author&gt;&lt;author&gt;Kefford, Richard F.&lt;/author&gt;&lt;author&gt;Thompson, John F.&lt;/author&gt;&lt;author&gt;Yang, Yee Hwa&lt;/author&gt;&lt;author&gt;Scolyer, Richard A.&lt;/author&gt;&lt;/authors&gt;&lt;/contributors&gt;&lt;titles&gt;&lt;title&gt;BRAF Mutation, NRAS Mutation, and the Absence of an Immune-Related Expressed Gene Profile Predict Poor Outcome in Patients with Stage III Melanoma&lt;/title&gt;&lt;secondary-title&gt;Journal of Investigative Dermatology&lt;/secondary-title&gt;&lt;/titles&gt;&lt;periodical&gt;&lt;full-title&gt;Journal of Investigative Dermatology&lt;/full-title&gt;&lt;/periodical&gt;&lt;pages&gt;509-517&lt;/pages&gt;&lt;volume&gt;133&lt;/volume&gt;&lt;number&gt;2&lt;/number&gt;&lt;dates&gt;&lt;year&gt;2013&lt;/year&gt;&lt;/dates&gt;&lt;publisher&gt;The Society for Investigative Dermatology, Inc&lt;/publisher&gt;&lt;isbn&gt;0022-202X&lt;/isbn&gt;&lt;urls&gt;&lt;related-urls&gt;&lt;url&gt;http://dx.doi.org/10.1038/jid.2012.283&lt;/url&gt;&lt;/related-urls&gt;&lt;/urls&gt;&lt;electronic-resource-num&gt;http://www.nature.com/jid/journal/v133/n2/suppinfo/jid2012283s1.html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6" w:tooltip="Mann, 2013 #1611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081" w:type="dxa"/>
          </w:tcPr>
          <w:p w:rsidR="0091104F" w:rsidRPr="00234D5C" w:rsidRDefault="0091104F" w:rsidP="00137A26">
            <w:pPr>
              <w:pStyle w:val="HTMLPreformatted"/>
              <w:rPr>
                <w:rFonts w:ascii="Times New Roman" w:hAnsi="Times New Roman" w:cs="Times New Roman"/>
                <w:color w:val="000000"/>
                <w:lang w:val="en-AU" w:eastAsia="en-AU"/>
              </w:rPr>
            </w:pPr>
            <w:r w:rsidRPr="00234D5C">
              <w:rPr>
                <w:rFonts w:ascii="Times New Roman" w:hAnsi="Times New Roman" w:cs="Times New Roman"/>
                <w:color w:val="000000"/>
                <w:lang w:val="en-AU" w:eastAsia="en-AU"/>
              </w:rPr>
              <w:t>Person_Sex,</w:t>
            </w:r>
            <w:r>
              <w:rPr>
                <w:rFonts w:ascii="Times New Roman" w:hAnsi="Times New Roman" w:cs="Times New Roman"/>
                <w:color w:val="000000"/>
                <w:lang w:val="en-AU" w:eastAsia="en-AU"/>
              </w:rPr>
              <w:t xml:space="preserve"> </w:t>
            </w:r>
            <w:r w:rsidRPr="00234D5C">
              <w:rPr>
                <w:rFonts w:ascii="Times New Roman" w:hAnsi="Times New Roman" w:cs="Times New Roman"/>
                <w:color w:val="000000"/>
                <w:lang w:val="en-AU" w:eastAsia="en-AU"/>
              </w:rPr>
              <w:t>Age_Analysis, Tum_NumNodesInv, Tum_MetSize, Tum_Extranodal, Tum_CellType, Tum_CellSize, Tum_Necrosis, Tum_Pigment, Tum_BRAFmut, Tum_NRASmut</w:t>
            </w:r>
          </w:p>
          <w:p w:rsidR="0091104F" w:rsidRPr="00A741B8" w:rsidRDefault="0091104F" w:rsidP="00137A26"/>
        </w:tc>
        <w:tc>
          <w:tcPr>
            <w:tcW w:w="3081" w:type="dxa"/>
          </w:tcPr>
          <w:p w:rsidR="0091104F" w:rsidRPr="00A741B8" w:rsidRDefault="0091104F" w:rsidP="00137A26">
            <w:r w:rsidRPr="00234D5C">
              <w:rPr>
                <w:rFonts w:ascii="Courier New" w:hAnsi="Courier New" w:cs="Courier New"/>
                <w:color w:val="auto"/>
                <w:lang w:val="en-US" w:eastAsia="en-US"/>
              </w:rPr>
              <w:t>TB36, TB1, TB237, TB125, TB30, TB47, TB13, TB119, TB52, TB93, TB102, TB142, TB234, TB61, TB83, TB322, TB343, TB360, TB334, TB340, TB351, TB172, TB249, TB288, TB16, TB17, TB28, TB217, TB45, TB103, TB32, TB37, TB74, TB385, TB51, TB66, TB69, TB88, TB277, TB173, TB278, TB350, TB349, TB333, TB396</w:t>
            </w:r>
            <w:r>
              <w:rPr>
                <w:rFonts w:ascii="Courier New" w:hAnsi="Courier New" w:cs="Courier New"/>
                <w:color w:val="auto"/>
                <w:lang w:val="en-US" w:eastAsia="en-US"/>
              </w:rPr>
              <w:br/>
            </w:r>
          </w:p>
        </w:tc>
      </w:tr>
      <w:tr w:rsidR="0091104F" w:rsidRPr="00A741B8" w:rsidTr="00137A26">
        <w:tc>
          <w:tcPr>
            <w:tcW w:w="3080" w:type="dxa"/>
          </w:tcPr>
          <w:p w:rsidR="0091104F" w:rsidRPr="00A741B8" w:rsidRDefault="0091104F" w:rsidP="00137A26">
            <w:r w:rsidRPr="00A741B8">
              <w:t>Breast cancer</w:t>
            </w:r>
            <w:r>
              <w:t xml:space="preserve"> </w:t>
            </w:r>
            <w:r>
              <w:fldChar w:fldCharType="begin">
                <w:fldData xml:space="preserve">PEVuZE5vdGU+PENpdGU+PEF1dGhvcj5DaGluPC9BdXRob3I+PFllYXI+MjAwNjwvWWVhcj48UmVj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luPC9BdXRob3I+PFllYXI+MjAwNjwvWWVhcj48UmVj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Chin, 2006 #1913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081" w:type="dxa"/>
          </w:tcPr>
          <w:p w:rsidR="0091104F" w:rsidRPr="00A741B8" w:rsidRDefault="0091104F" w:rsidP="00137A26">
            <w:r w:rsidRPr="00A741B8">
              <w:t>node.positive., hormonal.therapy., TumorGrading., chemotherapy.treatment., Ethnicity., tumor.size..mm.., radiation.treatment., Progesterone.Receptor.status., age.at.diagnosis., EstrogenReceptorStatus.</w:t>
            </w:r>
          </w:p>
          <w:p w:rsidR="0091104F" w:rsidRPr="00A741B8" w:rsidRDefault="0091104F" w:rsidP="00137A26"/>
        </w:tc>
        <w:tc>
          <w:tcPr>
            <w:tcW w:w="3081" w:type="dxa"/>
          </w:tcPr>
          <w:p w:rsidR="0091104F" w:rsidRPr="00A741B8" w:rsidRDefault="0091104F" w:rsidP="00137A26">
            <w:pPr>
              <w:pStyle w:val="HTMLPreformatted"/>
            </w:pPr>
            <w:r w:rsidRPr="00A741B8">
              <w:t xml:space="preserve">s0141_hyb, b0341_hyb, s0001_hyb, s1511_hyb, b0556_hyb, s0026_hyb, b0521_hyb, b0433_hyb, s0004_hyb, s0035_hyb, b0383_hyb, s0175_hyb, s0204_hyb, s0071_hyb, b0515_hyb, s0060_hyb, s0037_hyb, s0087_hyb, s0138_hyb, b0428_hyb, s0195_hyb, b0629_hyb, s0168_hyb, s0067_hyb, s0170_hyb, b0427_hyb, b0387_hyb, s0013_hyb, b0305_hyb, b0626_hyb, s0101_hyb, b0251_hyb, s0201_hyb, b0679_hyb, b0394_hyb, b0504_hyb, s0019_hyb, b0326_hyb, s0146_hyb, s0154_hyb, </w:t>
            </w:r>
            <w:r w:rsidRPr="00A741B8">
              <w:lastRenderedPageBreak/>
              <w:t>s0046_hyb, b0374_hyb, s0210_hyb, s0080_hyb, s0084_hyb, s0109_hyb, b0667_hyb, b0252_hyb, b0244_hyb</w:t>
            </w:r>
          </w:p>
          <w:p w:rsidR="0091104F" w:rsidRPr="00A741B8" w:rsidRDefault="0091104F" w:rsidP="00137A26"/>
        </w:tc>
      </w:tr>
      <w:tr w:rsidR="0091104F" w:rsidRPr="00A741B8" w:rsidTr="00137A26">
        <w:tc>
          <w:tcPr>
            <w:tcW w:w="3080" w:type="dxa"/>
          </w:tcPr>
          <w:p w:rsidR="0091104F" w:rsidRPr="00A741B8" w:rsidRDefault="0091104F" w:rsidP="00137A26">
            <w:r w:rsidRPr="00A741B8">
              <w:lastRenderedPageBreak/>
              <w:t>Colon cancer</w:t>
            </w:r>
            <w:r>
              <w:t xml:space="preserve"> </w:t>
            </w:r>
            <w:r>
              <w:fldChar w:fldCharType="begin">
                <w:fldData xml:space="preserve">PEVuZE5vdGU+PENpdGU+PEF1dGhvcj5NYXJpc2E8L0F1dGhvcj48WWVhcj4yMDEzPC9ZZWFyPjxS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Jpc2E8L0F1dGhvcj48WWVhcj4yMDEzPC9ZZWFyPjxS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" w:tooltip="Marisa, 2013 #22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081" w:type="dxa"/>
          </w:tcPr>
          <w:p w:rsidR="0091104F" w:rsidRPr="00A741B8" w:rsidRDefault="0091104F" w:rsidP="00137A26">
            <w:r w:rsidRPr="00A741B8">
              <w:t>Sex, age.at.diagnosis, tnm.t,</w:t>
            </w:r>
            <w:r>
              <w:t xml:space="preserve"> tnm.n, tnm.m, </w:t>
            </w:r>
            <w:r w:rsidRPr="00A741B8">
              <w:t>tumor.location, chemotherapy.adjuvant, mmr.status, cimp.status, cin.status, kras.mutation, braf.mutation</w:t>
            </w:r>
          </w:p>
          <w:p w:rsidR="0091104F" w:rsidRPr="00A741B8" w:rsidRDefault="0091104F" w:rsidP="00137A26"/>
        </w:tc>
        <w:tc>
          <w:tcPr>
            <w:tcW w:w="3081" w:type="dxa"/>
          </w:tcPr>
          <w:p w:rsidR="0091104F" w:rsidRPr="00A741B8" w:rsidRDefault="0091104F" w:rsidP="00137A26">
            <w:pPr>
              <w:pStyle w:val="HTMLPreformatted"/>
            </w:pPr>
            <w:r w:rsidRPr="00A741B8">
              <w:t>CIT042, CIT063, CIT141, CIT142, CIT160, CIT186, CIT220, CIT305, CIT315, CIT346, CIT393, CIT394, CIT405, CIT410, CIT424, CIT434, CIT438, CIT463, CIT464, CIT488, CIT507, CIT539, CIT548, CIT558, CIT562, CIT027, CIT041, CIT062, CIT071, CIT203, CIT218, CIT233, CIT235, CIT345, CIT352, CIT396, CIT398, CIT404, CIT406, CIT407, CIT408, CIT411, CIT412, CIT413, CIT418, CIT419, CIT420, CIT422, CIT423, CIT439, CIT497, CIT518, CIT545</w:t>
            </w:r>
          </w:p>
          <w:p w:rsidR="0091104F" w:rsidRPr="00A741B8" w:rsidRDefault="0091104F" w:rsidP="00137A26"/>
        </w:tc>
      </w:tr>
    </w:tbl>
    <w:p w:rsidR="00BA77F4" w:rsidRDefault="00BA77F4" w:rsidP="007551DC"/>
    <w:sectPr w:rsidR="00BA7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ACC"/>
    <w:rsid w:val="00266A43"/>
    <w:rsid w:val="002E66FB"/>
    <w:rsid w:val="0046111F"/>
    <w:rsid w:val="007551DC"/>
    <w:rsid w:val="00787ACC"/>
    <w:rsid w:val="0091104F"/>
    <w:rsid w:val="00941D18"/>
    <w:rsid w:val="009C75BA"/>
    <w:rsid w:val="00B8771F"/>
    <w:rsid w:val="00BA77F4"/>
    <w:rsid w:val="00F5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04F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04F"/>
    <w:pPr>
      <w:spacing w:after="0" w:line="240" w:lineRule="auto"/>
    </w:pPr>
    <w:rPr>
      <w:rFonts w:ascii="Calibri" w:eastAsia="Calibri" w:hAnsi="Calibri" w:cs="Calibri"/>
      <w:color w:val="00000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110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104F"/>
    <w:rPr>
      <w:rFonts w:ascii="Courier New" w:eastAsia="Times New Roman" w:hAnsi="Courier New" w:cs="Courier New"/>
      <w:sz w:val="20"/>
      <w:szCs w:val="20"/>
    </w:rPr>
  </w:style>
  <w:style w:type="table" w:customStyle="1" w:styleId="PlainTable5">
    <w:name w:val="Plain Table 5"/>
    <w:basedOn w:val="TableNormal"/>
    <w:uiPriority w:val="45"/>
    <w:rsid w:val="00F5281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04F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04F"/>
    <w:pPr>
      <w:spacing w:after="0" w:line="240" w:lineRule="auto"/>
    </w:pPr>
    <w:rPr>
      <w:rFonts w:ascii="Calibri" w:eastAsia="Calibri" w:hAnsi="Calibri" w:cs="Calibri"/>
      <w:color w:val="00000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110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104F"/>
    <w:rPr>
      <w:rFonts w:ascii="Courier New" w:eastAsia="Times New Roman" w:hAnsi="Courier New" w:cs="Courier New"/>
      <w:sz w:val="20"/>
      <w:szCs w:val="20"/>
    </w:rPr>
  </w:style>
  <w:style w:type="table" w:customStyle="1" w:styleId="PlainTable5">
    <w:name w:val="Plain Table 5"/>
    <w:basedOn w:val="TableNormal"/>
    <w:uiPriority w:val="45"/>
    <w:rsid w:val="00F5281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Patrick</dc:creator>
  <cp:keywords/>
  <dc:description/>
  <cp:lastModifiedBy>j.la</cp:lastModifiedBy>
  <cp:revision>10</cp:revision>
  <dcterms:created xsi:type="dcterms:W3CDTF">2016-02-01T21:02:00Z</dcterms:created>
  <dcterms:modified xsi:type="dcterms:W3CDTF">2016-10-04T07:21:00Z</dcterms:modified>
</cp:coreProperties>
</file>